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0E287E" w14:textId="3447B286" w:rsidR="00EE528E" w:rsidRPr="003C78C8" w:rsidRDefault="00654E8F" w:rsidP="009B7D93">
      <w:pPr>
        <w:pStyle w:val="1"/>
        <w:rPr>
          <w:lang w:val="en-GB"/>
        </w:rPr>
      </w:pPr>
      <w:r w:rsidRPr="00994A3D">
        <w:t>Supplementary Tables</w:t>
      </w:r>
    </w:p>
    <w:p w14:paraId="2BC4EC40" w14:textId="77777777" w:rsidR="00EE528E" w:rsidRPr="00EE528E" w:rsidRDefault="00EE528E" w:rsidP="00EE528E">
      <w:pPr>
        <w:rPr>
          <w:rFonts w:cs="Times New Roman"/>
          <w:b/>
          <w:bCs/>
          <w:szCs w:val="24"/>
          <w:lang w:val="en-GB"/>
        </w:rPr>
      </w:pPr>
      <w:r w:rsidRPr="00EE528E">
        <w:rPr>
          <w:rFonts w:cs="Times New Roman"/>
          <w:b/>
          <w:bCs/>
          <w:szCs w:val="24"/>
          <w:lang w:val="en-GB"/>
        </w:rPr>
        <w:t>Table S1. Loadings of the principal components</w:t>
      </w:r>
    </w:p>
    <w:p w14:paraId="3CA80B86" w14:textId="77777777" w:rsidR="00EE528E" w:rsidRPr="00671D8F" w:rsidRDefault="00EE528E" w:rsidP="00EE528E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sz w:val="20"/>
          <w:szCs w:val="20"/>
          <w:lang w:val="en-GB"/>
        </w:rPr>
      </w:pPr>
      <w:proofErr w:type="spellStart"/>
      <w:r w:rsidRPr="00671D8F">
        <w:rPr>
          <w:sz w:val="20"/>
          <w:szCs w:val="20"/>
          <w:lang w:val="en-GB"/>
        </w:rPr>
        <w:t>dbPET</w:t>
      </w:r>
      <w:proofErr w:type="spellEnd"/>
    </w:p>
    <w:tbl>
      <w:tblPr>
        <w:tblW w:w="74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8"/>
        <w:gridCol w:w="1120"/>
        <w:gridCol w:w="1120"/>
        <w:gridCol w:w="1120"/>
        <w:gridCol w:w="1120"/>
        <w:gridCol w:w="1060"/>
      </w:tblGrid>
      <w:tr w:rsidR="00EE528E" w:rsidRPr="00D6639B" w14:paraId="18B75BBF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5CED6F8" w14:textId="77777777" w:rsidR="00EE528E" w:rsidRPr="00671D8F" w:rsidRDefault="00EE528E" w:rsidP="00301484">
            <w:pPr>
              <w:rPr>
                <w:rFonts w:eastAsia="ＭＳ Ｐゴシック" w:cs="Times New Roman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199FEA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18BA35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AC7A2B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D78136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84DA4C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5</w:t>
            </w:r>
          </w:p>
        </w:tc>
      </w:tr>
      <w:tr w:rsidR="00EE528E" w:rsidRPr="00D6639B" w14:paraId="03C62811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4D476276" w14:textId="1718129D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Num</w:t>
            </w:r>
            <w:proofErr w:type="spellEnd"/>
            <w:r w:rsidR="002811AD">
              <w:rPr>
                <w:rFonts w:eastAsia="メイリオ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="002811AD">
              <w:rPr>
                <w:rFonts w:eastAsia="メイリオ" w:cs="Times New Roman"/>
                <w:sz w:val="20"/>
                <w:szCs w:val="20"/>
                <w:lang w:val="en-GB" w:eastAsia="ja-JP"/>
              </w:rPr>
              <w:t xml:space="preserve">of </w:t>
            </w: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6992BE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855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36DB8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801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904E8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151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721DA1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87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8B7F1DB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6305</w:t>
            </w:r>
          </w:p>
        </w:tc>
      </w:tr>
      <w:tr w:rsidR="00EE528E" w:rsidRPr="00D6639B" w14:paraId="72410689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63FBCEEB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UV</w:t>
            </w:r>
            <w:r w:rsidRPr="002811AD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su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E3DF6C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1569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A31B96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6210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A1FD8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6801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8819D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706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D53C889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2729</w:t>
            </w:r>
          </w:p>
        </w:tc>
      </w:tr>
      <w:tr w:rsidR="00EE528E" w:rsidRPr="00D6639B" w14:paraId="1E3710A4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43A4A81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D</w:t>
            </w:r>
            <w:r w:rsidRPr="002811AD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ED21B3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541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6A7C5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366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9312FB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27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F010B3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698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6177D85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2614</w:t>
            </w:r>
          </w:p>
        </w:tc>
      </w:tr>
      <w:tr w:rsidR="00EE528E" w:rsidRPr="00D6639B" w14:paraId="180F6510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41861555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FED28B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192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840796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329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7D6A3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597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26069A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327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7C1921E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5798</w:t>
            </w:r>
          </w:p>
        </w:tc>
      </w:tr>
      <w:tr w:rsidR="00EE528E" w:rsidRPr="00D6639B" w14:paraId="299E5E4F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1A4DA53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C586EE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523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7A28793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391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1380A7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29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DF5443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694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547413B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2787</w:t>
            </w:r>
          </w:p>
        </w:tc>
      </w:tr>
      <w:tr w:rsidR="00EE528E" w:rsidRPr="00D6639B" w14:paraId="362EC0B1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3B94C96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Energy</w:t>
            </w:r>
            <w:r w:rsidRPr="002811AD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600347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186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0E87E5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333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24468C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595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575C1C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325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1982E23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584</w:t>
            </w:r>
          </w:p>
        </w:tc>
      </w:tr>
      <w:tr w:rsidR="00EE528E" w:rsidRPr="00D6639B" w14:paraId="60BDCE0F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3AA3272F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Entropy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230A9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9178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B5A3ED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411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02A6F5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423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6FF1CE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019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057749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5372</w:t>
            </w:r>
          </w:p>
        </w:tc>
      </w:tr>
      <w:tr w:rsidR="00EE528E" w:rsidRPr="00D6639B" w14:paraId="7DF06803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6C970B89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Homogeneity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9A26AC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419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6E800D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990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D74B46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044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13AE3F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04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B49167C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07479</w:t>
            </w:r>
          </w:p>
        </w:tc>
      </w:tr>
      <w:tr w:rsidR="00EE528E" w:rsidRPr="00D6639B" w14:paraId="662E83EE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0AD33A8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Energy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479BF4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067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DAC36B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5748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2BC43E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709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86CA7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439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1127BF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7108</w:t>
            </w:r>
          </w:p>
        </w:tc>
      </w:tr>
      <w:tr w:rsidR="00EE528E" w:rsidRPr="00D6639B" w14:paraId="1022B395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1882E7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Correlation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06C098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6426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B6B95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034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BF1200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735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C65FD7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04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FBA7B8D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2852</w:t>
            </w:r>
          </w:p>
        </w:tc>
      </w:tr>
      <w:tr w:rsidR="00EE528E" w:rsidRPr="00D6639B" w14:paraId="37562A28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E500910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Contrast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F786B8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424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9C2D7A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6215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2D86DB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1748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3F536C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195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446152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00857</w:t>
            </w:r>
          </w:p>
        </w:tc>
      </w:tr>
      <w:tr w:rsidR="00EE528E" w:rsidRPr="00D6639B" w14:paraId="47928A92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F9C102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Entropy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1259D3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9470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B0DEF9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302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AE850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052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231FDF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171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E99F57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132</w:t>
            </w:r>
          </w:p>
        </w:tc>
      </w:tr>
      <w:tr w:rsidR="00EE528E" w:rsidRPr="00D6639B" w14:paraId="628DBB5C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5BDAE532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Dissimilarity</w:t>
            </w:r>
            <w:r w:rsidRPr="00094EA3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797870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3862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B25006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58D1A8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34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13E8B5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143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74AFEC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4537</w:t>
            </w:r>
          </w:p>
        </w:tc>
      </w:tr>
      <w:tr w:rsidR="00EE528E" w:rsidRPr="00D6639B" w14:paraId="10B50805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259B553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68E297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510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6DA6F7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490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F2CD9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885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1C718B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804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E0CEB8B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0115</w:t>
            </w:r>
          </w:p>
        </w:tc>
      </w:tr>
      <w:tr w:rsidR="00EE528E" w:rsidRPr="00D6639B" w14:paraId="378ED9EC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0C01571A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A77252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333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7D96FE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3199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BA610B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203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DBE74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977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B43EAAE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5228</w:t>
            </w:r>
          </w:p>
        </w:tc>
      </w:tr>
      <w:tr w:rsidR="00EE528E" w:rsidRPr="00D6639B" w14:paraId="774B2786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E4AFBD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G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DAD31E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427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860B5C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526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129552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712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9B3865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141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7349529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1311</w:t>
            </w:r>
          </w:p>
        </w:tc>
      </w:tr>
      <w:tr w:rsidR="00EE528E" w:rsidRPr="00D6639B" w14:paraId="5B0F91A4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9383386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lastRenderedPageBreak/>
              <w:t>HGR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1D484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979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A6A0F1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964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1D22D5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443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72234B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459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64DA068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07414</w:t>
            </w:r>
          </w:p>
        </w:tc>
      </w:tr>
      <w:tr w:rsidR="00EE528E" w:rsidRPr="00D6639B" w14:paraId="2D3D1728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F5334F0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RL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622DEC3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912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2C8B72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3084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9283F7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001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17BDD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424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DA42B0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9711</w:t>
            </w:r>
          </w:p>
        </w:tc>
      </w:tr>
      <w:tr w:rsidR="00EE528E" w:rsidRPr="00D6639B" w14:paraId="25E68790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BAE1C5F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RH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8333E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8955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16A815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380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DF042A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259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5396BB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1355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6E68E1C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1377</w:t>
            </w:r>
          </w:p>
        </w:tc>
      </w:tr>
      <w:tr w:rsidR="00EE528E" w:rsidRPr="00D6639B" w14:paraId="1DBCF2CD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7EB6C6B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RL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DAAF4D3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236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27F261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409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2E4CEE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949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E1E3C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738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AED5405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1764</w:t>
            </w:r>
          </w:p>
        </w:tc>
      </w:tr>
      <w:tr w:rsidR="00EE528E" w:rsidRPr="00D6639B" w14:paraId="3237CB6A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4BB51A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RH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139445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738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FEDBF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57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849C5A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86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130B4F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398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9A6596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4699</w:t>
            </w:r>
          </w:p>
        </w:tc>
      </w:tr>
      <w:tr w:rsidR="00EE528E" w:rsidRPr="00D6639B" w14:paraId="65163EC6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1836386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GLNUr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88DC02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05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10918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511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3AB8BD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96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214A0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77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32171C3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087</w:t>
            </w:r>
          </w:p>
        </w:tc>
      </w:tr>
      <w:tr w:rsidR="00EE528E" w:rsidRPr="00D6639B" w14:paraId="521D2BF2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173125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RLNU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6944AD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872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208A1E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410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038F04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77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367360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437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98F863A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4331</w:t>
            </w:r>
          </w:p>
        </w:tc>
      </w:tr>
      <w:tr w:rsidR="00EE528E" w:rsidRPr="00D6639B" w14:paraId="26CDE3D3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442BCAB1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RP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F0BB1B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943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AE2D1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925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B03F91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875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27789E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599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EF20C46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15757</w:t>
            </w:r>
          </w:p>
        </w:tc>
      </w:tr>
      <w:tr w:rsidR="00EE528E" w:rsidRPr="00D6639B" w14:paraId="2D64A365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43A9DC03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Z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66A281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7129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190113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6240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F1E45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92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0D1CAA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2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B5740FB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6136</w:t>
            </w:r>
          </w:p>
        </w:tc>
      </w:tr>
      <w:tr w:rsidR="00EE528E" w:rsidRPr="00D6639B" w14:paraId="52B77DB3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08DD203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Z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62A8B6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873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931E7C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196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A96D10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028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6DE774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284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F91AD70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0069</w:t>
            </w:r>
          </w:p>
        </w:tc>
      </w:tr>
      <w:tr w:rsidR="00EE528E" w:rsidRPr="00D6639B" w14:paraId="25628F41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645E17F6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GZ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8CA33B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404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02E331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504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6BDE9E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33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48094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759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6988CEA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4317</w:t>
            </w:r>
          </w:p>
        </w:tc>
      </w:tr>
      <w:tr w:rsidR="00EE528E" w:rsidRPr="00D6639B" w14:paraId="04783F58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511E6477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HGZ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600F76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9044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E1F2F63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3280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D69B91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076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BED7B51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42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0A0D0D5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9993</w:t>
            </w:r>
          </w:p>
        </w:tc>
      </w:tr>
      <w:tr w:rsidR="00EE528E" w:rsidRPr="00D6639B" w14:paraId="503A3587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422BCC8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ZL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3B105C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9301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9372A7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468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465C1A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472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EC3A92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39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3DAD9C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3135</w:t>
            </w:r>
          </w:p>
        </w:tc>
      </w:tr>
      <w:tr w:rsidR="00EE528E" w:rsidRPr="00D6639B" w14:paraId="3505DF3E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64245F8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SZH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272601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8010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8DD313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649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B5E32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288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4D8E0C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959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F352629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35744</w:t>
            </w:r>
          </w:p>
        </w:tc>
      </w:tr>
      <w:tr w:rsidR="00EE528E" w:rsidRPr="00D6639B" w14:paraId="5B99215B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3D521A2D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ZL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1C3033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5032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5F512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125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0B884B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896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C8CBB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199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F3ABE09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02521</w:t>
            </w:r>
          </w:p>
        </w:tc>
      </w:tr>
      <w:tr w:rsidR="00EE528E" w:rsidRPr="00D6639B" w14:paraId="5E336FE7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CA198D8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LZHG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E7168D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107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FCEE54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4950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F3FB0F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265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975909B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64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397B13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7121</w:t>
            </w:r>
          </w:p>
        </w:tc>
      </w:tr>
      <w:tr w:rsidR="00EE528E" w:rsidRPr="00D6639B" w14:paraId="34253B95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7658CF40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GLNUz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813BE64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627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7BCAC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8581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01F4D4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44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E53300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189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E27167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0742</w:t>
            </w:r>
          </w:p>
        </w:tc>
      </w:tr>
      <w:tr w:rsidR="00EE528E" w:rsidRPr="00D6639B" w14:paraId="77D22631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136BA1B1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ZSNU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326BF9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9075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091F2B5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2859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A18C939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168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3EC3D6A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1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8FCDDB4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23762</w:t>
            </w:r>
          </w:p>
        </w:tc>
      </w:tr>
      <w:tr w:rsidR="00EE528E" w:rsidRPr="00D6639B" w14:paraId="5CEDCCEC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541023E7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ZP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A3E49B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7715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29F6B9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2627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8EF65D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1372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3227E62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343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5765EB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38264</w:t>
            </w:r>
          </w:p>
        </w:tc>
      </w:tr>
      <w:tr w:rsidR="00EE528E" w:rsidRPr="00D6639B" w14:paraId="07215DD8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9DB70CC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Coarseness</w:t>
            </w:r>
            <w:r w:rsidRPr="00372B65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2830DA3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9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8AF03A6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8526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D2BE48D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0534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7EBC89F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797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B7C359C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0.34694</w:t>
            </w:r>
          </w:p>
        </w:tc>
      </w:tr>
      <w:tr w:rsidR="00EE528E" w:rsidRPr="00D6639B" w14:paraId="5353A87E" w14:textId="77777777" w:rsidTr="00301484">
        <w:trPr>
          <w:trHeight w:val="360"/>
        </w:trPr>
        <w:tc>
          <w:tcPr>
            <w:tcW w:w="1948" w:type="dxa"/>
            <w:shd w:val="clear" w:color="auto" w:fill="auto"/>
            <w:vAlign w:val="center"/>
            <w:hideMark/>
          </w:tcPr>
          <w:p w14:paraId="2619D57A" w14:textId="77777777" w:rsidR="00EE528E" w:rsidRPr="00671D8F" w:rsidRDefault="00EE528E" w:rsidP="00301484">
            <w:pPr>
              <w:rPr>
                <w:rFonts w:eastAsia="メイリオ" w:cs="Times New Roman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Contrast</w:t>
            </w:r>
            <w:r w:rsidRPr="00372B65">
              <w:rPr>
                <w:rFonts w:eastAsia="メイリオ" w:cs="Times New Roman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81F710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8243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93FECDC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924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46EB387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-0.0522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5EA0268" w14:textId="77777777" w:rsidR="00EE528E" w:rsidRPr="00671D8F" w:rsidRDefault="00EE528E" w:rsidP="00301484">
            <w:pPr>
              <w:jc w:val="right"/>
              <w:rPr>
                <w:rFonts w:eastAsia="メイリオ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メイリオ" w:cs="Times New Roman"/>
                <w:sz w:val="20"/>
                <w:szCs w:val="20"/>
                <w:lang w:val="en-GB"/>
              </w:rPr>
              <w:t>0.367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6B2ABF" w14:textId="77777777" w:rsidR="00EE528E" w:rsidRPr="00671D8F" w:rsidRDefault="00EE528E" w:rsidP="00301484">
            <w:pPr>
              <w:jc w:val="right"/>
              <w:rPr>
                <w:rFonts w:eastAsia="游明朝" w:cs="Times New Roman"/>
                <w:sz w:val="20"/>
                <w:szCs w:val="20"/>
                <w:lang w:val="en-GB"/>
              </w:rPr>
            </w:pPr>
            <w:r w:rsidRPr="00671D8F">
              <w:rPr>
                <w:rFonts w:eastAsia="游明朝" w:cs="Times New Roman"/>
                <w:sz w:val="20"/>
                <w:szCs w:val="20"/>
                <w:lang w:val="en-GB"/>
              </w:rPr>
              <w:t>-0.10416</w:t>
            </w:r>
          </w:p>
        </w:tc>
      </w:tr>
      <w:tr w:rsidR="00EE528E" w:rsidRPr="00D6639B" w14:paraId="20469064" w14:textId="77777777" w:rsidTr="00301484">
        <w:trPr>
          <w:trHeight w:val="360"/>
        </w:trPr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B73D213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lastRenderedPageBreak/>
              <w:t>Busyness</w:t>
            </w:r>
            <w:r w:rsidRPr="00372B6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4EF6C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582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5CE10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65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322CC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86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ED8B1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87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FDCA4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1865</w:t>
            </w:r>
          </w:p>
        </w:tc>
      </w:tr>
    </w:tbl>
    <w:p w14:paraId="4E1E0A71" w14:textId="77777777" w:rsidR="00EE528E" w:rsidRPr="00671D8F" w:rsidRDefault="00EE528E" w:rsidP="00EE528E">
      <w:pPr>
        <w:rPr>
          <w:rFonts w:cs="Times New Roman"/>
          <w:sz w:val="20"/>
          <w:szCs w:val="20"/>
          <w:lang w:val="en-GB"/>
        </w:rPr>
      </w:pPr>
    </w:p>
    <w:p w14:paraId="71838124" w14:textId="77777777" w:rsidR="00EE528E" w:rsidRPr="00671D8F" w:rsidRDefault="00EE528E" w:rsidP="00EE528E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sz w:val="20"/>
          <w:szCs w:val="20"/>
          <w:lang w:val="en-GB"/>
        </w:rPr>
      </w:pPr>
      <w:r w:rsidRPr="00671D8F">
        <w:rPr>
          <w:sz w:val="20"/>
          <w:szCs w:val="20"/>
          <w:lang w:val="en-GB"/>
        </w:rPr>
        <w:t>PET/CT</w:t>
      </w:r>
    </w:p>
    <w:tbl>
      <w:tblPr>
        <w:tblW w:w="73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8"/>
        <w:gridCol w:w="1060"/>
        <w:gridCol w:w="1060"/>
        <w:gridCol w:w="1060"/>
        <w:gridCol w:w="1060"/>
        <w:gridCol w:w="1060"/>
      </w:tblGrid>
      <w:tr w:rsidR="00EE528E" w:rsidRPr="00D6639B" w14:paraId="0B4A2F2E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CFE3817" w14:textId="77777777" w:rsidR="00EE528E" w:rsidRPr="00671D8F" w:rsidRDefault="00EE528E" w:rsidP="00301484">
            <w:pPr>
              <w:rPr>
                <w:rFonts w:eastAsia="ＭＳ Ｐゴシック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BAA77E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B85E25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009551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6D4981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A97DC2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PC5</w:t>
            </w:r>
          </w:p>
        </w:tc>
      </w:tr>
      <w:tr w:rsidR="00EE528E" w:rsidRPr="00D6639B" w14:paraId="1AB53A11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00B7ED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Num</w:t>
            </w:r>
            <w:proofErr w:type="spellEnd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 xml:space="preserve"> of Voxel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9CCC2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80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4FB6F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440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B560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01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8F659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9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3A1E9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6562</w:t>
            </w:r>
          </w:p>
        </w:tc>
      </w:tr>
      <w:tr w:rsidR="00EE528E" w:rsidRPr="00D6639B" w14:paraId="305E753E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815E2A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UV</w:t>
            </w:r>
            <w:r w:rsidRPr="00372B6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s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064FB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46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2E07B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746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EB9DB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33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0EA7B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30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45B5D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1644</w:t>
            </w:r>
          </w:p>
        </w:tc>
      </w:tr>
      <w:tr w:rsidR="00EE528E" w:rsidRPr="00D6639B" w14:paraId="1273E0CD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2C4878B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D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90A5E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908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3A6B6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88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376DB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4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78E5C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54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13536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7307</w:t>
            </w:r>
          </w:p>
        </w:tc>
      </w:tr>
      <w:tr w:rsidR="00EE528E" w:rsidRPr="00D6639B" w14:paraId="0A898193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83E368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B7B27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70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468D7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65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AD35D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51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F65FE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10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C9031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0828</w:t>
            </w:r>
          </w:p>
        </w:tc>
      </w:tr>
      <w:tr w:rsidR="00EE528E" w:rsidRPr="00D6639B" w14:paraId="7B0AD87F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83C988D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B5433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85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E1A28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77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25CCD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11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2F66C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36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87065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0892</w:t>
            </w:r>
          </w:p>
        </w:tc>
      </w:tr>
      <w:tr w:rsidR="00EE528E" w:rsidRPr="00D6639B" w14:paraId="4AC50FAA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A207672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Energ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6CEC6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58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B6D27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861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B5C49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85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4319F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96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47D50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5267</w:t>
            </w:r>
          </w:p>
        </w:tc>
      </w:tr>
      <w:tr w:rsidR="00EE528E" w:rsidRPr="00D6639B" w14:paraId="3177120D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4F6D297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Entrop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Hi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F9989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34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5E9E8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83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F3C50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15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DA9BA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33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92092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612</w:t>
            </w:r>
          </w:p>
        </w:tc>
      </w:tr>
      <w:tr w:rsidR="00EE528E" w:rsidRPr="00D6639B" w14:paraId="382F8FAC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FC40E8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Homogeneit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52E95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956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CF498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05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44E1D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66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97C8A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1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F8505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3695</w:t>
            </w:r>
          </w:p>
        </w:tc>
      </w:tr>
      <w:tr w:rsidR="00EE528E" w:rsidRPr="00D6639B" w14:paraId="5E7823D8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A79773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Energ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69C1B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510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39400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55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5A2F6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00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D83FC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6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12ACB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9976</w:t>
            </w:r>
          </w:p>
        </w:tc>
      </w:tr>
      <w:tr w:rsidR="00EE528E" w:rsidRPr="00D6639B" w14:paraId="064DC7C6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20406FC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Correlation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8CD28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50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747A5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523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86A03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30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BD4FC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37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AB1B9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8667</w:t>
            </w:r>
          </w:p>
        </w:tc>
      </w:tr>
      <w:tr w:rsidR="00EE528E" w:rsidRPr="00D6639B" w14:paraId="71019E7F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0F5A3A9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Contrast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94751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1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5CE65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08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FE9D6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36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E88E6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3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AB91B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751</w:t>
            </w:r>
          </w:p>
        </w:tc>
      </w:tr>
      <w:tr w:rsidR="00EE528E" w:rsidRPr="00D6639B" w14:paraId="2BAB51FF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2A74DB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Entrop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D1E62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7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78266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699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6670B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19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FF363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05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D06B2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497</w:t>
            </w:r>
          </w:p>
        </w:tc>
      </w:tr>
      <w:tr w:rsidR="00EE528E" w:rsidRPr="00D6639B" w14:paraId="2CAA73F3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7563A0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Dissimilarity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GLC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7BCF9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90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D86F6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10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35E90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57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3996F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55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628C3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974</w:t>
            </w:r>
          </w:p>
        </w:tc>
      </w:tr>
      <w:tr w:rsidR="00EE528E" w:rsidRPr="00D6639B" w14:paraId="6A6CAE8B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2EF3D1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4C57C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97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D0C96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30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CC744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87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95902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13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C8D3A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3085</w:t>
            </w:r>
          </w:p>
        </w:tc>
      </w:tr>
      <w:tr w:rsidR="00EE528E" w:rsidRPr="00D6639B" w14:paraId="688F5601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70F485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616CF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907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9EAAC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29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0A8D1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8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D30A9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77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4AF46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2444</w:t>
            </w:r>
          </w:p>
        </w:tc>
      </w:tr>
      <w:tr w:rsidR="00EE528E" w:rsidRPr="00D6639B" w14:paraId="2A13F4BA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DE359D9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G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FAD2D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25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77695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78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11AD9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46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3D320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1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B5FF6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1521</w:t>
            </w:r>
          </w:p>
        </w:tc>
      </w:tr>
      <w:tr w:rsidR="00EE528E" w:rsidRPr="00D6639B" w14:paraId="6248B08C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A05A09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HGR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AAFCA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03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AACC3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459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69FD8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34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FF4D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44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CFC86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792</w:t>
            </w:r>
          </w:p>
        </w:tc>
      </w:tr>
      <w:tr w:rsidR="00EE528E" w:rsidRPr="00D6639B" w14:paraId="5F9DD6A7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A9D87B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RL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E2B68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06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82578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8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65A0A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6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D0033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01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9820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3659</w:t>
            </w:r>
          </w:p>
        </w:tc>
      </w:tr>
      <w:tr w:rsidR="00EE528E" w:rsidRPr="00D6639B" w14:paraId="5CA6671C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540A088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lastRenderedPageBreak/>
              <w:t>SRH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5B4F6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1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0225FE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449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78599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30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12BBC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48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BB39D4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766</w:t>
            </w:r>
          </w:p>
        </w:tc>
      </w:tr>
      <w:tr w:rsidR="00EE528E" w:rsidRPr="00D6639B" w14:paraId="33403BA0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6CE88FE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RL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6A60B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85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0D7B2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35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39D724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13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FF495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37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AE1A9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3922</w:t>
            </w:r>
          </w:p>
        </w:tc>
      </w:tr>
      <w:tr w:rsidR="00EE528E" w:rsidRPr="00D6639B" w14:paraId="4F7B8037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23C3853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RH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49A1C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770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CFBF5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497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EC05A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48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A0E51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28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81FAB4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864</w:t>
            </w:r>
          </w:p>
        </w:tc>
      </w:tr>
      <w:tr w:rsidR="00EE528E" w:rsidRPr="00D6639B" w14:paraId="11F47C83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FF299FE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GLNU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0A983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863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7E41E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60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B2550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51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74531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35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A494F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557</w:t>
            </w:r>
          </w:p>
        </w:tc>
      </w:tr>
      <w:tr w:rsidR="00EE528E" w:rsidRPr="00D6639B" w14:paraId="7455150E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B5975D2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RLN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9D70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69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8AE40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460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A10F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11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49D7A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93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E4030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7342</w:t>
            </w:r>
          </w:p>
        </w:tc>
      </w:tr>
      <w:tr w:rsidR="00EE528E" w:rsidRPr="00D6639B" w14:paraId="593602E2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15C167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R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A98E6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905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C97E6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45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0325F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72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D42CF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09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CDA4B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2389</w:t>
            </w:r>
          </w:p>
        </w:tc>
      </w:tr>
      <w:tr w:rsidR="00EE528E" w:rsidRPr="00D6639B" w14:paraId="4A00F1C6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8198D98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Z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59AC8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12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3B91C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77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53582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95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68BA9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35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CBDD9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6831</w:t>
            </w:r>
          </w:p>
        </w:tc>
      </w:tr>
      <w:tr w:rsidR="00EE528E" w:rsidRPr="00D6639B" w14:paraId="32996880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14825CD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Z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DF006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833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1ECAC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7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5614F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37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6E946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20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40235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606</w:t>
            </w:r>
          </w:p>
        </w:tc>
      </w:tr>
      <w:tr w:rsidR="00EE528E" w:rsidRPr="00D6639B" w14:paraId="6581995D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24AB571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GZ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1F79B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51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8CDD7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770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17CC8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99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0D614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17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58E62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54802</w:t>
            </w:r>
          </w:p>
        </w:tc>
      </w:tr>
      <w:tr w:rsidR="00EE528E" w:rsidRPr="00D6639B" w14:paraId="1A31C697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7E57E05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HGZ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205B9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14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6748B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92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C59B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E96EF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30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5190E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9933</w:t>
            </w:r>
          </w:p>
        </w:tc>
      </w:tr>
      <w:tr w:rsidR="00EE528E" w:rsidRPr="00D6639B" w14:paraId="2BCC6458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9C5751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ZL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CE6457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40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EC340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59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93BF0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24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14B0B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7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CC0AF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56253</w:t>
            </w:r>
          </w:p>
        </w:tc>
      </w:tr>
      <w:tr w:rsidR="00EE528E" w:rsidRPr="00D6639B" w14:paraId="33B4610E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B323E90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SZH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96F5C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36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608B0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19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C1241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7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925CD3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FFD5A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8884</w:t>
            </w:r>
          </w:p>
        </w:tc>
      </w:tr>
      <w:tr w:rsidR="00EE528E" w:rsidRPr="00D6639B" w14:paraId="3BB80BB2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9FC1374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ZL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8319E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3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85F88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72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9B462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95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E019F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83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510EF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0037</w:t>
            </w:r>
          </w:p>
        </w:tc>
      </w:tr>
      <w:tr w:rsidR="00EE528E" w:rsidRPr="00D6639B" w14:paraId="072F2184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EA59012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LZHG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94C54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27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61EEB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741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10CBB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06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63D31D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74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A7031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146</w:t>
            </w:r>
          </w:p>
        </w:tc>
      </w:tr>
      <w:tr w:rsidR="00EE528E" w:rsidRPr="00D6639B" w14:paraId="1BE27731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6257E59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GLNUz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6CFB6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810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F5FE9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55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3545C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58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C258A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476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CFE074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5493</w:t>
            </w:r>
          </w:p>
        </w:tc>
      </w:tr>
      <w:tr w:rsidR="00EE528E" w:rsidRPr="00D6639B" w14:paraId="4B18C4E7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A035D5A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ZSN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213BA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659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F98BF1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605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7A9170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114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2A5D4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15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4AA7E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0227</w:t>
            </w:r>
          </w:p>
        </w:tc>
      </w:tr>
      <w:tr w:rsidR="00EE528E" w:rsidRPr="00D6639B" w14:paraId="1DEE1A60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046A64B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Z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663AF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93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F1575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49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B0B29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343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C05E89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26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F7AE7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1148</w:t>
            </w:r>
          </w:p>
        </w:tc>
      </w:tr>
      <w:tr w:rsidR="00EE528E" w:rsidRPr="00D6639B" w14:paraId="30D3E874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769F5A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Coarseness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CC2EA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688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2709F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529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B6639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19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181C7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071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08849B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25685</w:t>
            </w:r>
          </w:p>
        </w:tc>
      </w:tr>
      <w:tr w:rsidR="00EE528E" w:rsidRPr="00D6639B" w14:paraId="6BF1E383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C89822E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Contrast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5408F5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833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E88E9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49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B262A4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40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7EDAC2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75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9B329F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376</w:t>
            </w:r>
          </w:p>
        </w:tc>
      </w:tr>
      <w:tr w:rsidR="00EE528E" w:rsidRPr="00D6639B" w14:paraId="34720CB8" w14:textId="77777777" w:rsidTr="00301484">
        <w:trPr>
          <w:trHeight w:val="360"/>
        </w:trPr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9B20C0E" w14:textId="77777777" w:rsidR="00EE528E" w:rsidRPr="00671D8F" w:rsidRDefault="00EE528E" w:rsidP="00301484">
            <w:pPr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Busyness</w:t>
            </w:r>
            <w:r w:rsidRPr="00671D8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val="en-GB"/>
              </w:rPr>
              <w:t>NGLD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854B7A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864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AD71B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228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F076FC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150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184E8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0.321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246636" w14:textId="77777777" w:rsidR="00EE528E" w:rsidRPr="00671D8F" w:rsidRDefault="00EE528E" w:rsidP="00301484">
            <w:pPr>
              <w:jc w:val="right"/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</w:pPr>
            <w:r w:rsidRPr="00671D8F">
              <w:rPr>
                <w:rFonts w:eastAsia="游ゴシック" w:cs="Times New Roman"/>
                <w:color w:val="000000"/>
                <w:sz w:val="20"/>
                <w:szCs w:val="20"/>
                <w:lang w:val="en-GB"/>
              </w:rPr>
              <w:t>-0.04665</w:t>
            </w:r>
          </w:p>
        </w:tc>
      </w:tr>
    </w:tbl>
    <w:p w14:paraId="165EC64A" w14:textId="27D79464" w:rsidR="00EE528E" w:rsidRPr="008D76B9" w:rsidRDefault="00EE528E">
      <w:pPr>
        <w:pStyle w:val="1"/>
        <w:numPr>
          <w:ilvl w:val="0"/>
          <w:numId w:val="0"/>
        </w:numPr>
        <w:shd w:val="clear" w:color="auto" w:fill="FFFFFF"/>
        <w:rPr>
          <w:b w:val="0"/>
          <w:color w:val="212121"/>
          <w:sz w:val="20"/>
          <w:szCs w:val="20"/>
        </w:rPr>
      </w:pPr>
      <w:r w:rsidRPr="00D6639B">
        <w:rPr>
          <w:b w:val="0"/>
          <w:sz w:val="20"/>
          <w:szCs w:val="20"/>
          <w:lang w:val="en-GB"/>
        </w:rPr>
        <w:t xml:space="preserve">SUV, standardized uptake value; </w:t>
      </w:r>
      <w:proofErr w:type="spellStart"/>
      <w:r w:rsidRPr="00D6639B">
        <w:rPr>
          <w:b w:val="0"/>
          <w:sz w:val="20"/>
          <w:szCs w:val="20"/>
          <w:lang w:val="en-GB"/>
        </w:rPr>
        <w:t>SUV</w:t>
      </w:r>
      <w:r w:rsidRPr="00D6639B">
        <w:rPr>
          <w:b w:val="0"/>
          <w:sz w:val="20"/>
          <w:szCs w:val="20"/>
          <w:vertAlign w:val="subscript"/>
          <w:lang w:val="en-GB"/>
        </w:rPr>
        <w:t>sum</w:t>
      </w:r>
      <w:proofErr w:type="spellEnd"/>
      <w:r w:rsidRPr="00D6639B">
        <w:rPr>
          <w:b w:val="0"/>
          <w:sz w:val="20"/>
          <w:szCs w:val="20"/>
          <w:lang w:val="en-GB"/>
        </w:rPr>
        <w:t xml:space="preserve">, sum of SUV; </w:t>
      </w:r>
      <w:proofErr w:type="spellStart"/>
      <w:r w:rsidRPr="00D6639B">
        <w:rPr>
          <w:b w:val="0"/>
          <w:sz w:val="20"/>
          <w:szCs w:val="20"/>
          <w:lang w:val="en-GB"/>
        </w:rPr>
        <w:t>SDhist</w:t>
      </w:r>
      <w:proofErr w:type="spellEnd"/>
      <w:r w:rsidRPr="00D6639B">
        <w:rPr>
          <w:b w:val="0"/>
          <w:sz w:val="20"/>
          <w:szCs w:val="20"/>
          <w:lang w:val="en-GB"/>
        </w:rPr>
        <w:t xml:space="preserve">, standard deviation from a histogram; </w:t>
      </w:r>
      <w:proofErr w:type="spellStart"/>
      <w:r w:rsidRPr="00D6639B">
        <w:rPr>
          <w:b w:val="0"/>
          <w:sz w:val="20"/>
          <w:szCs w:val="20"/>
          <w:lang w:val="en-GB"/>
        </w:rPr>
        <w:t>Energy</w:t>
      </w:r>
      <w:r w:rsidRPr="00D6639B">
        <w:rPr>
          <w:b w:val="0"/>
          <w:sz w:val="20"/>
          <w:szCs w:val="20"/>
          <w:vertAlign w:val="subscript"/>
          <w:lang w:val="en-GB"/>
        </w:rPr>
        <w:t>Hist</w:t>
      </w:r>
      <w:proofErr w:type="spellEnd"/>
      <w:r w:rsidRPr="00D6639B">
        <w:rPr>
          <w:b w:val="0"/>
          <w:sz w:val="20"/>
          <w:szCs w:val="20"/>
          <w:lang w:val="en-GB"/>
        </w:rPr>
        <w:t>, energy</w:t>
      </w:r>
      <w:r w:rsidR="004902E9">
        <w:rPr>
          <w:b w:val="0"/>
          <w:sz w:val="20"/>
          <w:szCs w:val="20"/>
          <w:lang w:val="en-GB"/>
        </w:rPr>
        <w:t xml:space="preserve"> </w:t>
      </w:r>
      <w:r w:rsidRPr="00D6639B">
        <w:rPr>
          <w:b w:val="0"/>
          <w:sz w:val="20"/>
          <w:szCs w:val="20"/>
          <w:lang w:val="en-GB"/>
        </w:rPr>
        <w:t xml:space="preserve">from a histogram; </w:t>
      </w:r>
      <w:proofErr w:type="spellStart"/>
      <w:r w:rsidRPr="00D6639B">
        <w:rPr>
          <w:b w:val="0"/>
          <w:sz w:val="20"/>
          <w:szCs w:val="20"/>
          <w:lang w:val="en-GB"/>
        </w:rPr>
        <w:t>Entropy</w:t>
      </w:r>
      <w:r w:rsidRPr="00D6639B">
        <w:rPr>
          <w:b w:val="0"/>
          <w:sz w:val="20"/>
          <w:szCs w:val="20"/>
          <w:vertAlign w:val="subscript"/>
          <w:lang w:val="en-GB"/>
        </w:rPr>
        <w:t>Hist</w:t>
      </w:r>
      <w:proofErr w:type="spellEnd"/>
      <w:r w:rsidRPr="00D6639B">
        <w:rPr>
          <w:b w:val="0"/>
          <w:sz w:val="20"/>
          <w:szCs w:val="20"/>
          <w:lang w:val="en-GB"/>
        </w:rPr>
        <w:t xml:space="preserve">, entropy from a histogram; GLCM, grey-level </w:t>
      </w:r>
      <w:r w:rsidR="004902E9" w:rsidRPr="00D6639B">
        <w:rPr>
          <w:b w:val="0"/>
          <w:sz w:val="20"/>
          <w:szCs w:val="20"/>
          <w:lang w:val="en-GB"/>
        </w:rPr>
        <w:t>cooccurrence</w:t>
      </w:r>
      <w:r w:rsidRPr="00D6639B">
        <w:rPr>
          <w:b w:val="0"/>
          <w:sz w:val="20"/>
          <w:szCs w:val="20"/>
          <w:lang w:val="en-GB"/>
        </w:rPr>
        <w:t xml:space="preserve"> matrix; SRE, short-run emphasis; LRE, long-run emphasis; LGRE, low grey-level run emphasis; HGRE, high grey-level run emphasis; SRLGE, </w:t>
      </w:r>
      <w:r w:rsidRPr="00D6639B">
        <w:rPr>
          <w:b w:val="0"/>
          <w:sz w:val="20"/>
          <w:szCs w:val="20"/>
          <w:lang w:val="en-GB"/>
        </w:rPr>
        <w:lastRenderedPageBreak/>
        <w:t xml:space="preserve">short-run low grey-level emphasis; SRHGE, short-run high grey-level emphasis; LRLGE, long-run low grey-level emphasis; </w:t>
      </w:r>
      <w:r w:rsidRPr="00D6639B">
        <w:rPr>
          <w:rFonts w:eastAsia="游ゴシック"/>
          <w:b w:val="0"/>
          <w:sz w:val="20"/>
          <w:szCs w:val="20"/>
          <w:lang w:val="en-GB"/>
        </w:rPr>
        <w:t xml:space="preserve">LRHGE, long-run high grey-level emphasis; </w:t>
      </w:r>
      <w:proofErr w:type="spellStart"/>
      <w:r w:rsidRPr="00D6639B">
        <w:rPr>
          <w:rFonts w:eastAsia="游ゴシック"/>
          <w:b w:val="0"/>
          <w:sz w:val="20"/>
          <w:szCs w:val="20"/>
          <w:lang w:val="en-GB"/>
        </w:rPr>
        <w:t>GLNUr</w:t>
      </w:r>
      <w:proofErr w:type="spellEnd"/>
      <w:r w:rsidRPr="00D6639B">
        <w:rPr>
          <w:rFonts w:eastAsia="游ゴシック"/>
          <w:b w:val="0"/>
          <w:sz w:val="20"/>
          <w:szCs w:val="20"/>
          <w:lang w:val="en-GB"/>
        </w:rPr>
        <w:t xml:space="preserve">, grey-level non-uniformity for run; </w:t>
      </w:r>
      <w:r w:rsidRPr="00D6639B">
        <w:rPr>
          <w:b w:val="0"/>
          <w:sz w:val="20"/>
          <w:szCs w:val="20"/>
          <w:lang w:val="en-GB"/>
        </w:rPr>
        <w:t xml:space="preserve">RLNU, run-length non-uniformity; </w:t>
      </w:r>
      <w:r w:rsidRPr="00D6639B">
        <w:rPr>
          <w:rFonts w:eastAsia="游ゴシック"/>
          <w:b w:val="0"/>
          <w:sz w:val="20"/>
          <w:szCs w:val="20"/>
          <w:lang w:val="en-GB"/>
        </w:rPr>
        <w:t xml:space="preserve">RP, run percentage; SZE, short-zone emphasis; </w:t>
      </w:r>
      <w:r w:rsidRPr="00D6639B">
        <w:rPr>
          <w:b w:val="0"/>
          <w:sz w:val="20"/>
          <w:szCs w:val="20"/>
          <w:lang w:val="en-GB"/>
        </w:rPr>
        <w:t xml:space="preserve">LZE, long-zone emphasis; LGZE, low grey-level zone emphasis; HGZE, high grey-level zone emphasis; SZLGE, </w:t>
      </w:r>
      <w:r w:rsidRPr="00D6639B">
        <w:rPr>
          <w:rFonts w:eastAsia="游ゴシック"/>
          <w:b w:val="0"/>
          <w:sz w:val="20"/>
          <w:szCs w:val="20"/>
          <w:lang w:val="en-GB"/>
        </w:rPr>
        <w:t xml:space="preserve">short-zone low grey-level emphasis; </w:t>
      </w:r>
      <w:r w:rsidRPr="00D6639B">
        <w:rPr>
          <w:b w:val="0"/>
          <w:sz w:val="20"/>
          <w:szCs w:val="20"/>
          <w:lang w:val="en-GB"/>
        </w:rPr>
        <w:t xml:space="preserve">SZHGE, short-zone high grey-level emphasis; </w:t>
      </w:r>
      <w:r w:rsidRPr="00D6639B">
        <w:rPr>
          <w:rFonts w:eastAsia="游ゴシック"/>
          <w:b w:val="0"/>
          <w:sz w:val="20"/>
          <w:szCs w:val="20"/>
          <w:lang w:val="en-GB"/>
        </w:rPr>
        <w:t xml:space="preserve">LZLGE, long-zone low grey-level emphasis; </w:t>
      </w:r>
      <w:r w:rsidRPr="00D6639B">
        <w:rPr>
          <w:b w:val="0"/>
          <w:sz w:val="20"/>
          <w:szCs w:val="20"/>
          <w:lang w:val="en-GB"/>
        </w:rPr>
        <w:t xml:space="preserve">LZHGE, long-zone high grey-level emphasis; </w:t>
      </w:r>
      <w:proofErr w:type="spellStart"/>
      <w:r w:rsidRPr="00D6639B">
        <w:rPr>
          <w:rFonts w:eastAsia="游ゴシック"/>
          <w:b w:val="0"/>
          <w:sz w:val="20"/>
          <w:szCs w:val="20"/>
          <w:lang w:val="en-GB"/>
        </w:rPr>
        <w:t>GLNUz</w:t>
      </w:r>
      <w:proofErr w:type="spellEnd"/>
      <w:r w:rsidRPr="00D6639B">
        <w:rPr>
          <w:rFonts w:eastAsia="游ゴシック"/>
          <w:b w:val="0"/>
          <w:sz w:val="20"/>
          <w:szCs w:val="20"/>
          <w:lang w:val="en-GB"/>
        </w:rPr>
        <w:t xml:space="preserve">, grey-level non-uniformity for zone; </w:t>
      </w:r>
      <w:r w:rsidRPr="00D6639B">
        <w:rPr>
          <w:b w:val="0"/>
          <w:sz w:val="20"/>
          <w:szCs w:val="20"/>
          <w:lang w:val="en-GB"/>
        </w:rPr>
        <w:t xml:space="preserve">ZSNU, </w:t>
      </w:r>
      <w:r w:rsidRPr="00D6639B">
        <w:rPr>
          <w:b w:val="0"/>
          <w:color w:val="212121"/>
          <w:sz w:val="20"/>
          <w:szCs w:val="20"/>
        </w:rPr>
        <w:t>Zone-size Nonuniformity</w:t>
      </w:r>
      <w:r w:rsidRPr="00D6639B">
        <w:rPr>
          <w:b w:val="0"/>
          <w:sz w:val="20"/>
          <w:szCs w:val="20"/>
          <w:lang w:val="en-GB"/>
        </w:rPr>
        <w:t xml:space="preserve">; ZP, zone percentage; NGLDM, </w:t>
      </w:r>
      <w:proofErr w:type="spellStart"/>
      <w:r w:rsidRPr="00D6639B">
        <w:rPr>
          <w:b w:val="0"/>
          <w:sz w:val="20"/>
          <w:szCs w:val="20"/>
          <w:lang w:val="en-GB"/>
        </w:rPr>
        <w:t>neighborhood</w:t>
      </w:r>
      <w:proofErr w:type="spellEnd"/>
      <w:r w:rsidRPr="00D6639B">
        <w:rPr>
          <w:b w:val="0"/>
          <w:sz w:val="20"/>
          <w:szCs w:val="20"/>
          <w:lang w:val="en-GB"/>
        </w:rPr>
        <w:t xml:space="preserve"> grey-level different matrix; </w:t>
      </w:r>
      <w:proofErr w:type="spellStart"/>
      <w:r w:rsidRPr="00D6639B">
        <w:rPr>
          <w:b w:val="0"/>
          <w:sz w:val="20"/>
          <w:szCs w:val="20"/>
          <w:lang w:val="en-GB"/>
        </w:rPr>
        <w:t>Coarseness</w:t>
      </w:r>
      <w:r w:rsidRPr="00D6639B">
        <w:rPr>
          <w:b w:val="0"/>
          <w:sz w:val="20"/>
          <w:szCs w:val="20"/>
          <w:vertAlign w:val="subscript"/>
          <w:lang w:val="en-GB"/>
        </w:rPr>
        <w:t>NGLDM</w:t>
      </w:r>
      <w:proofErr w:type="spellEnd"/>
      <w:r w:rsidRPr="00D6639B">
        <w:rPr>
          <w:b w:val="0"/>
          <w:sz w:val="20"/>
          <w:szCs w:val="20"/>
          <w:lang w:val="en-GB"/>
        </w:rPr>
        <w:t xml:space="preserve">, coarseness from a NGLDM; </w:t>
      </w:r>
      <w:proofErr w:type="spellStart"/>
      <w:r w:rsidRPr="00D6639B">
        <w:rPr>
          <w:b w:val="0"/>
          <w:sz w:val="20"/>
          <w:szCs w:val="20"/>
          <w:lang w:val="en-GB"/>
        </w:rPr>
        <w:t>Contrast</w:t>
      </w:r>
      <w:r w:rsidRPr="00D6639B">
        <w:rPr>
          <w:b w:val="0"/>
          <w:sz w:val="20"/>
          <w:szCs w:val="20"/>
          <w:vertAlign w:val="subscript"/>
          <w:lang w:val="en-GB"/>
        </w:rPr>
        <w:t>NGLDM</w:t>
      </w:r>
      <w:proofErr w:type="spellEnd"/>
      <w:r w:rsidRPr="00D6639B">
        <w:rPr>
          <w:b w:val="0"/>
          <w:sz w:val="20"/>
          <w:szCs w:val="20"/>
          <w:lang w:val="en-GB"/>
        </w:rPr>
        <w:t xml:space="preserve">, contrast from a NGLDM; </w:t>
      </w:r>
      <w:proofErr w:type="spellStart"/>
      <w:r w:rsidRPr="00D6639B">
        <w:rPr>
          <w:b w:val="0"/>
          <w:sz w:val="20"/>
          <w:szCs w:val="20"/>
          <w:lang w:val="en-GB"/>
        </w:rPr>
        <w:t>Busyness</w:t>
      </w:r>
      <w:r w:rsidRPr="00D6639B">
        <w:rPr>
          <w:b w:val="0"/>
          <w:sz w:val="20"/>
          <w:szCs w:val="20"/>
          <w:vertAlign w:val="subscript"/>
          <w:lang w:val="en-GB"/>
        </w:rPr>
        <w:t>NGLDM</w:t>
      </w:r>
      <w:proofErr w:type="spellEnd"/>
      <w:r w:rsidRPr="00D6639B">
        <w:rPr>
          <w:b w:val="0"/>
          <w:sz w:val="20"/>
          <w:szCs w:val="20"/>
          <w:lang w:val="en-GB"/>
        </w:rPr>
        <w:t>, busyness from a NGLDM</w:t>
      </w:r>
    </w:p>
    <w:p w14:paraId="4CE9B762" w14:textId="77777777" w:rsidR="00EE528E" w:rsidRPr="008D76B9" w:rsidRDefault="00EE528E" w:rsidP="00EE528E">
      <w:pPr>
        <w:rPr>
          <w:rFonts w:cs="Times New Roman"/>
          <w:sz w:val="20"/>
          <w:szCs w:val="20"/>
        </w:rPr>
      </w:pPr>
    </w:p>
    <w:p w14:paraId="44E1CC84" w14:textId="256FB806" w:rsidR="00EE528E" w:rsidRDefault="00EE528E" w:rsidP="002B4A57">
      <w:pPr>
        <w:rPr>
          <w:rFonts w:cs="Times New Roman"/>
          <w:szCs w:val="24"/>
          <w:u w:val="single"/>
        </w:rPr>
      </w:pPr>
    </w:p>
    <w:p w14:paraId="49F39060" w14:textId="77777777" w:rsidR="00EE528E" w:rsidRPr="002B4A57" w:rsidRDefault="00EE528E" w:rsidP="002B4A57">
      <w:pPr>
        <w:rPr>
          <w:rFonts w:cs="Times New Roman"/>
          <w:szCs w:val="24"/>
          <w:u w:val="single"/>
        </w:rPr>
      </w:pP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DDDD7A" w14:textId="77777777" w:rsidR="00EE528E" w:rsidRPr="00EE528E" w:rsidRDefault="00EE528E" w:rsidP="00EE528E">
      <w:pPr>
        <w:keepNext/>
        <w:jc w:val="center"/>
        <w:rPr>
          <w:rFonts w:cs="Times New Roman"/>
          <w:szCs w:val="24"/>
          <w:lang w:val="en-GB"/>
        </w:rPr>
      </w:pPr>
      <w:r w:rsidRPr="00EE528E">
        <w:rPr>
          <w:rFonts w:cs="Times New Roman"/>
          <w:noProof/>
          <w:szCs w:val="24"/>
        </w:rPr>
        <w:drawing>
          <wp:inline distT="0" distB="0" distL="0" distR="0" wp14:anchorId="47CD37F8" wp14:editId="26E8EE27">
            <wp:extent cx="5731510" cy="2868295"/>
            <wp:effectExtent l="0" t="0" r="254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59FE8" w14:textId="5CE441CD" w:rsidR="004902E9" w:rsidRDefault="00EE528E" w:rsidP="00EE528E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Pr="00EE528E">
        <w:rPr>
          <w:rFonts w:cs="Times New Roman"/>
          <w:b/>
          <w:bCs/>
          <w:szCs w:val="24"/>
          <w:lang w:val="en-GB"/>
        </w:rPr>
        <w:t xml:space="preserve">Figure 1. </w:t>
      </w:r>
      <w:r w:rsidR="003C78C8">
        <w:rPr>
          <w:rFonts w:cs="Times New Roman"/>
          <w:szCs w:val="24"/>
          <w:lang w:val="en-GB"/>
        </w:rPr>
        <w:t>The</w:t>
      </w:r>
      <w:r w:rsidRPr="00EE528E">
        <w:rPr>
          <w:rFonts w:cs="Times New Roman"/>
          <w:szCs w:val="24"/>
          <w:lang w:val="en-GB"/>
        </w:rPr>
        <w:t xml:space="preserve"> </w:t>
      </w:r>
      <w:r w:rsidR="003C78C8">
        <w:rPr>
          <w:rFonts w:cs="Times New Roman"/>
          <w:szCs w:val="24"/>
          <w:lang w:val="en-GB"/>
        </w:rPr>
        <w:t>eigenvalues' scree plots correspond</w:t>
      </w:r>
      <w:r w:rsidRPr="00EE528E">
        <w:rPr>
          <w:rFonts w:cs="Times New Roman"/>
          <w:szCs w:val="24"/>
          <w:lang w:val="en-GB"/>
        </w:rPr>
        <w:t xml:space="preserve"> to each principal component of the texture parameters derived from </w:t>
      </w:r>
      <w:proofErr w:type="spellStart"/>
      <w:r w:rsidRPr="00EE528E">
        <w:rPr>
          <w:rFonts w:cs="Times New Roman"/>
          <w:szCs w:val="24"/>
          <w:lang w:val="en-GB"/>
        </w:rPr>
        <w:t>dbPET</w:t>
      </w:r>
      <w:proofErr w:type="spellEnd"/>
      <w:r w:rsidRPr="00EE528E">
        <w:rPr>
          <w:rFonts w:cs="Times New Roman"/>
          <w:szCs w:val="24"/>
          <w:lang w:val="en-GB"/>
        </w:rPr>
        <w:t xml:space="preserve"> and PET/CT BC images. </w:t>
      </w:r>
    </w:p>
    <w:p w14:paraId="0786573B" w14:textId="6230D704" w:rsidR="00EE528E" w:rsidRPr="00EE528E" w:rsidRDefault="00EE528E" w:rsidP="00EE528E">
      <w:pPr>
        <w:keepNext/>
        <w:rPr>
          <w:rFonts w:cs="Times New Roman"/>
          <w:szCs w:val="24"/>
          <w:lang w:val="en-GB"/>
        </w:rPr>
      </w:pPr>
      <w:proofErr w:type="spellStart"/>
      <w:r w:rsidRPr="00EE528E">
        <w:rPr>
          <w:rFonts w:cs="Times New Roman"/>
          <w:szCs w:val="24"/>
          <w:lang w:val="en-GB"/>
        </w:rPr>
        <w:t>dbPET</w:t>
      </w:r>
      <w:proofErr w:type="spellEnd"/>
      <w:r w:rsidRPr="00EE528E">
        <w:rPr>
          <w:rFonts w:cs="Times New Roman"/>
          <w:szCs w:val="24"/>
          <w:lang w:val="en-GB"/>
        </w:rPr>
        <w:t>, dedicated breast positron emission tomography; PET/CT, positron emission tomography/computed tomography; BC, breast cance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2D6A6" w14:textId="77777777" w:rsidR="008524EA" w:rsidRDefault="008524EA" w:rsidP="00117666">
      <w:pPr>
        <w:spacing w:after="0"/>
      </w:pPr>
      <w:r>
        <w:separator/>
      </w:r>
    </w:p>
  </w:endnote>
  <w:endnote w:type="continuationSeparator" w:id="0">
    <w:p w14:paraId="435A5360" w14:textId="77777777" w:rsidR="008524EA" w:rsidRDefault="008524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01484" w:rsidRPr="00577C4C" w:rsidRDefault="0030148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01484" w:rsidRPr="00577C4C" w:rsidRDefault="003014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01484" w:rsidRPr="00577C4C" w:rsidRDefault="003014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01484" w:rsidRPr="00577C4C" w:rsidRDefault="0030148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01484" w:rsidRPr="00577C4C" w:rsidRDefault="003014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01484" w:rsidRPr="00577C4C" w:rsidRDefault="003014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C173D" w14:textId="77777777" w:rsidR="008524EA" w:rsidRDefault="008524EA" w:rsidP="00117666">
      <w:pPr>
        <w:spacing w:after="0"/>
      </w:pPr>
      <w:r>
        <w:separator/>
      </w:r>
    </w:p>
  </w:footnote>
  <w:footnote w:type="continuationSeparator" w:id="0">
    <w:p w14:paraId="5FA6BF19" w14:textId="77777777" w:rsidR="008524EA" w:rsidRDefault="008524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01484" w:rsidRPr="009151AA" w:rsidRDefault="003014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301484" w:rsidRDefault="0030148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E22B2F"/>
    <w:multiLevelType w:val="hybridMultilevel"/>
    <w:tmpl w:val="CB889892"/>
    <w:lvl w:ilvl="0" w:tplc="10609E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89868D1"/>
    <w:multiLevelType w:val="hybridMultilevel"/>
    <w:tmpl w:val="59883F12"/>
    <w:lvl w:ilvl="0" w:tplc="C512D56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84W244S534P245"/>
    <w:docVar w:name="paperpile-doc-name" w:val="Supple_material_revised.docx"/>
  </w:docVars>
  <w:rsids>
    <w:rsidRoot w:val="00ED20B5"/>
    <w:rsid w:val="0001436A"/>
    <w:rsid w:val="00034304"/>
    <w:rsid w:val="00035434"/>
    <w:rsid w:val="00052A14"/>
    <w:rsid w:val="00077D53"/>
    <w:rsid w:val="00094EA3"/>
    <w:rsid w:val="00105FD9"/>
    <w:rsid w:val="00117666"/>
    <w:rsid w:val="001549D3"/>
    <w:rsid w:val="00160065"/>
    <w:rsid w:val="00177D84"/>
    <w:rsid w:val="00233A7D"/>
    <w:rsid w:val="00267D18"/>
    <w:rsid w:val="00274347"/>
    <w:rsid w:val="002811AD"/>
    <w:rsid w:val="002868E2"/>
    <w:rsid w:val="002869C3"/>
    <w:rsid w:val="002936E4"/>
    <w:rsid w:val="002B4A57"/>
    <w:rsid w:val="002C74CA"/>
    <w:rsid w:val="00301484"/>
    <w:rsid w:val="003123F4"/>
    <w:rsid w:val="003544FB"/>
    <w:rsid w:val="00372B65"/>
    <w:rsid w:val="003C78C8"/>
    <w:rsid w:val="003D2F2D"/>
    <w:rsid w:val="00401590"/>
    <w:rsid w:val="00447801"/>
    <w:rsid w:val="00452E9C"/>
    <w:rsid w:val="004735C8"/>
    <w:rsid w:val="004902E9"/>
    <w:rsid w:val="004947A6"/>
    <w:rsid w:val="004961FF"/>
    <w:rsid w:val="00517A89"/>
    <w:rsid w:val="005250F2"/>
    <w:rsid w:val="0059002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853"/>
    <w:rsid w:val="00817DD6"/>
    <w:rsid w:val="008277F9"/>
    <w:rsid w:val="00827E8A"/>
    <w:rsid w:val="0083759F"/>
    <w:rsid w:val="008524EA"/>
    <w:rsid w:val="00882450"/>
    <w:rsid w:val="00885156"/>
    <w:rsid w:val="009151AA"/>
    <w:rsid w:val="0093429D"/>
    <w:rsid w:val="00943573"/>
    <w:rsid w:val="00964134"/>
    <w:rsid w:val="00970F7D"/>
    <w:rsid w:val="00994A3D"/>
    <w:rsid w:val="009B7D93"/>
    <w:rsid w:val="009C2B12"/>
    <w:rsid w:val="00A174D9"/>
    <w:rsid w:val="00AA4D24"/>
    <w:rsid w:val="00AB6715"/>
    <w:rsid w:val="00B1671E"/>
    <w:rsid w:val="00B21ACC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13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28E"/>
    <w:rsid w:val="00F46900"/>
    <w:rsid w:val="00F61D89"/>
    <w:rsid w:val="00FB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359C09-DCDF-B547-A26E-4F0B5D4279B1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4A6D9F-0D6A-EE45-9DB3-C8CFF09AC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佐藤 葉子</cp:lastModifiedBy>
  <cp:revision>6</cp:revision>
  <cp:lastPrinted>2013-10-03T12:51:00Z</cp:lastPrinted>
  <dcterms:created xsi:type="dcterms:W3CDTF">2020-12-10T01:26:00Z</dcterms:created>
  <dcterms:modified xsi:type="dcterms:W3CDTF">2020-12-10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3</vt:lpwstr>
  </property>
  <property fmtid="{D5CDD505-2E9C-101B-9397-08002B2CF9AE}" pid="3" name="grammarly_documentContext">
    <vt:lpwstr>{"goals":[],"domain":"general","emotions":[],"dialect":"american"}</vt:lpwstr>
  </property>
</Properties>
</file>